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53842" w14:textId="77777777" w:rsidR="0033394D" w:rsidRPr="0033394D" w:rsidRDefault="0033394D" w:rsidP="00F011D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33394D">
        <w:rPr>
          <w:rFonts w:ascii="Times New Roman" w:hAnsi="Times New Roman"/>
          <w:b/>
          <w:bCs/>
          <w:sz w:val="24"/>
          <w:szCs w:val="24"/>
        </w:rPr>
        <w:t>Supplementary materials</w:t>
      </w:r>
    </w:p>
    <w:p w14:paraId="550C0FD2" w14:textId="77777777" w:rsidR="00F011D2" w:rsidRPr="00A01866" w:rsidRDefault="00F011D2" w:rsidP="00F011D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482071"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 wp14:anchorId="4A368AD4" wp14:editId="2978B40B">
            <wp:extent cx="5274310" cy="3952405"/>
            <wp:effectExtent l="19050" t="0" r="2540" b="0"/>
            <wp:docPr id="10" name="图片 1" descr="D:\组学研究\exhaustive swimming\Phytomedicine\FIGURES\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组学研究\exhaustive swimming\Phytomedicine\FIGURES\Fig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24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AC7CEF1" w14:textId="77777777" w:rsidR="00F011D2" w:rsidRPr="00DB3AE5" w:rsidRDefault="00F011D2" w:rsidP="00F011D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1</w:t>
      </w:r>
      <w:r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DB3AE5">
        <w:rPr>
          <w:rFonts w:ascii="Times New Roman" w:hAnsi="Times New Roman"/>
          <w:b/>
          <w:sz w:val="24"/>
          <w:szCs w:val="24"/>
        </w:rPr>
        <w:t>UV chromatogram of SQ at 205 nm (A) and 284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B3AE5">
        <w:rPr>
          <w:rFonts w:ascii="Times New Roman" w:hAnsi="Times New Roman"/>
          <w:b/>
          <w:sz w:val="24"/>
          <w:szCs w:val="24"/>
        </w:rPr>
        <w:t>nm (B)</w:t>
      </w:r>
    </w:p>
    <w:p w14:paraId="6E5AE3B7" w14:textId="77777777" w:rsidR="00F011D2" w:rsidRDefault="00F011D2" w:rsidP="00F011D2">
      <w:pPr>
        <w:spacing w:line="480" w:lineRule="auto"/>
        <w:rPr>
          <w:rFonts w:ascii="Times New Roman" w:hAnsi="Times New Roman"/>
          <w:sz w:val="24"/>
          <w:szCs w:val="24"/>
        </w:rPr>
      </w:pPr>
      <w:r w:rsidRPr="00DB3AE5">
        <w:rPr>
          <w:rFonts w:ascii="Times New Roman" w:hAnsi="Times New Roman"/>
          <w:sz w:val="24"/>
          <w:szCs w:val="24"/>
        </w:rPr>
        <w:t xml:space="preserve">11 peaks were identified as: (1) caylcosin-7-O-β-D-glucopyranoside; (2) ononin; (3) 6aR, 11aR)-3-hydroxy-9,10-dimethoxypterocarpan-3-O-β-D- glucopyranoside; (4) </w:t>
      </w:r>
      <w:proofErr w:type="spellStart"/>
      <w:r w:rsidRPr="00DB3AE5">
        <w:rPr>
          <w:rFonts w:ascii="Times New Roman" w:hAnsi="Times New Roman"/>
          <w:sz w:val="24"/>
          <w:szCs w:val="24"/>
        </w:rPr>
        <w:t>calycosin</w:t>
      </w:r>
      <w:proofErr w:type="spellEnd"/>
      <w:r w:rsidRPr="00DB3AE5">
        <w:rPr>
          <w:rFonts w:ascii="Times New Roman" w:hAnsi="Times New Roman"/>
          <w:sz w:val="24"/>
          <w:szCs w:val="24"/>
        </w:rPr>
        <w:t xml:space="preserve">; (5) </w:t>
      </w:r>
      <w:proofErr w:type="spellStart"/>
      <w:r w:rsidRPr="00DB3AE5">
        <w:rPr>
          <w:rFonts w:ascii="Times New Roman" w:hAnsi="Times New Roman"/>
          <w:sz w:val="24"/>
          <w:szCs w:val="24"/>
        </w:rPr>
        <w:t>notginsenoside</w:t>
      </w:r>
      <w:proofErr w:type="spellEnd"/>
      <w:r w:rsidRPr="00DB3AE5">
        <w:rPr>
          <w:rFonts w:ascii="Times New Roman" w:hAnsi="Times New Roman"/>
          <w:sz w:val="24"/>
          <w:szCs w:val="24"/>
        </w:rPr>
        <w:t xml:space="preserve"> R1; (6) isomucronulatol-7-O-β-D-glucopyranoside; (7) ginsenoside Rg1; (8) ginsenoside Re; (9) formononetin; (10) ginsenoside Rb1; (11) ginsenoside Rd. Among these, six compositions were analyzed </w:t>
      </w:r>
      <w:proofErr w:type="gramStart"/>
      <w:r w:rsidRPr="00DB3AE5">
        <w:rPr>
          <w:rFonts w:ascii="Times New Roman" w:hAnsi="Times New Roman"/>
          <w:sz w:val="24"/>
          <w:szCs w:val="24"/>
        </w:rPr>
        <w:t>quantitatively</w:t>
      </w:r>
      <w:proofErr w:type="gramEnd"/>
      <w:r w:rsidRPr="00DB3AE5">
        <w:rPr>
          <w:rFonts w:ascii="Times New Roman" w:hAnsi="Times New Roman"/>
          <w:sz w:val="24"/>
          <w:szCs w:val="24"/>
        </w:rPr>
        <w:t xml:space="preserve"> and the result was listed in table 1.</w:t>
      </w:r>
    </w:p>
    <w:p w14:paraId="2FDEE076" w14:textId="77777777" w:rsidR="00F011D2" w:rsidRPr="00E90DF9" w:rsidRDefault="00F011D2" w:rsidP="00F011D2">
      <w:pPr>
        <w:spacing w:beforeLines="750" w:before="2340" w:line="480" w:lineRule="auto"/>
        <w:rPr>
          <w:rFonts w:ascii="Times New Roman" w:hAnsi="Times New Roman"/>
          <w:b/>
          <w:sz w:val="24"/>
        </w:rPr>
      </w:pPr>
      <w:r w:rsidRPr="00E90DF9">
        <w:rPr>
          <w:rFonts w:ascii="Times New Roman" w:hAnsi="Times New Roman"/>
          <w:b/>
          <w:sz w:val="24"/>
        </w:rPr>
        <w:lastRenderedPageBreak/>
        <w:t>Table 1</w:t>
      </w:r>
      <w:r>
        <w:rPr>
          <w:rFonts w:ascii="Times New Roman" w:hAnsi="Times New Roman" w:hint="eastAsia"/>
          <w:b/>
          <w:sz w:val="24"/>
        </w:rPr>
        <w:t xml:space="preserve">. </w:t>
      </w:r>
      <w:r w:rsidRPr="00DC4F13">
        <w:rPr>
          <w:rFonts w:ascii="Times New Roman" w:hAnsi="Times New Roman"/>
          <w:sz w:val="24"/>
        </w:rPr>
        <w:t>T</w:t>
      </w:r>
      <w:r w:rsidRPr="00DC4F13">
        <w:rPr>
          <w:rFonts w:ascii="Times New Roman" w:hAnsi="Times New Roman" w:hint="eastAsia"/>
          <w:sz w:val="24"/>
        </w:rPr>
        <w:t>he content of compounds in 10 mL SQ</w:t>
      </w:r>
    </w:p>
    <w:tbl>
      <w:tblPr>
        <w:tblW w:w="8613" w:type="dxa"/>
        <w:jc w:val="center"/>
        <w:tblBorders>
          <w:top w:val="single" w:sz="8" w:space="0" w:color="C0504D"/>
          <w:bottom w:val="single" w:sz="8" w:space="0" w:color="C0504D"/>
        </w:tblBorders>
        <w:tblLook w:val="01E0" w:firstRow="1" w:lastRow="1" w:firstColumn="1" w:lastColumn="1" w:noHBand="0" w:noVBand="0"/>
      </w:tblPr>
      <w:tblGrid>
        <w:gridCol w:w="684"/>
        <w:gridCol w:w="3666"/>
        <w:gridCol w:w="1582"/>
        <w:gridCol w:w="2681"/>
      </w:tblGrid>
      <w:tr w:rsidR="00F011D2" w:rsidRPr="00B31AFF" w14:paraId="64AE050A" w14:textId="77777777" w:rsidTr="00F85943">
        <w:trPr>
          <w:jc w:val="center"/>
        </w:trPr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55E7CF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No.</w:t>
            </w:r>
          </w:p>
        </w:tc>
        <w:tc>
          <w:tcPr>
            <w:tcW w:w="36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AABAFA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B31AFF">
              <w:rPr>
                <w:rFonts w:ascii="Times New Roman" w:hAnsi="Times New Roman" w:hint="eastAsia"/>
                <w:bCs/>
                <w:color w:val="000000"/>
                <w:sz w:val="24"/>
              </w:rPr>
              <w:t>C</w:t>
            </w: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ompound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D3ED4D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B31AFF">
              <w:rPr>
                <w:rFonts w:ascii="Times New Roman" w:hAnsi="Times New Roman" w:hint="eastAsia"/>
                <w:bCs/>
                <w:color w:val="000000"/>
                <w:sz w:val="24"/>
              </w:rPr>
              <w:t>C</w:t>
            </w: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ontent</w:t>
            </w:r>
          </w:p>
        </w:tc>
        <w:tc>
          <w:tcPr>
            <w:tcW w:w="2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436CB3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B31AFF">
              <w:rPr>
                <w:rFonts w:ascii="Times New Roman" w:hAnsi="Times New Roman" w:hint="eastAsia"/>
                <w:bCs/>
                <w:color w:val="000000"/>
                <w:sz w:val="24"/>
              </w:rPr>
              <w:t>D</w:t>
            </w: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etection wavelengths</w:t>
            </w:r>
          </w:p>
        </w:tc>
      </w:tr>
      <w:tr w:rsidR="00F011D2" w:rsidRPr="00B31AFF" w14:paraId="48FD20F0" w14:textId="77777777" w:rsidTr="00F85943">
        <w:trPr>
          <w:trHeight w:val="1972"/>
          <w:jc w:val="center"/>
        </w:trPr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042DC6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1</w:t>
            </w:r>
          </w:p>
          <w:p w14:paraId="525CAFF0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2</w:t>
            </w:r>
          </w:p>
          <w:p w14:paraId="48D66E12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4</w:t>
            </w:r>
          </w:p>
          <w:p w14:paraId="654977E3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5</w:t>
            </w:r>
          </w:p>
          <w:p w14:paraId="4E892704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7</w:t>
            </w:r>
          </w:p>
          <w:p w14:paraId="7EAA9F56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10</w:t>
            </w:r>
          </w:p>
        </w:tc>
        <w:tc>
          <w:tcPr>
            <w:tcW w:w="3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AFB31B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caylcosin-7-O-</w:t>
            </w:r>
            <w:r w:rsidRPr="00B31AFF">
              <w:rPr>
                <w:rFonts w:ascii="Times New Roman" w:hAnsi="Times New Roman"/>
                <w:bCs/>
                <w:i/>
                <w:color w:val="000000"/>
                <w:sz w:val="24"/>
              </w:rPr>
              <w:t>β</w:t>
            </w: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-</w:t>
            </w:r>
            <w:r w:rsidRPr="00B31AFF">
              <w:rPr>
                <w:rFonts w:ascii="Times New Roman" w:hAnsi="Times New Roman"/>
                <w:bCs/>
                <w:color w:val="000000"/>
                <w:sz w:val="20"/>
              </w:rPr>
              <w:t>D</w:t>
            </w: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-glucopyranoside</w:t>
            </w:r>
          </w:p>
          <w:p w14:paraId="5976FF3B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ononin</w:t>
            </w:r>
          </w:p>
          <w:p w14:paraId="452A4DFB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proofErr w:type="spellStart"/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calycosin</w:t>
            </w:r>
            <w:proofErr w:type="spellEnd"/>
          </w:p>
          <w:p w14:paraId="02FE5DF8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proofErr w:type="spellStart"/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notginsenoside</w:t>
            </w:r>
            <w:proofErr w:type="spellEnd"/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 xml:space="preserve"> R</w:t>
            </w:r>
            <w:r w:rsidRPr="00B31AFF">
              <w:rPr>
                <w:rFonts w:ascii="Times New Roman" w:hAnsi="Times New Roman"/>
                <w:bCs/>
                <w:color w:val="000000"/>
                <w:sz w:val="24"/>
                <w:vertAlign w:val="subscript"/>
              </w:rPr>
              <w:t>1</w:t>
            </w:r>
          </w:p>
          <w:p w14:paraId="7367A704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ginsenoside Rg</w:t>
            </w:r>
            <w:r w:rsidRPr="00B31AFF">
              <w:rPr>
                <w:rFonts w:ascii="Times New Roman" w:hAnsi="Times New Roman"/>
                <w:bCs/>
                <w:color w:val="000000"/>
                <w:sz w:val="24"/>
                <w:vertAlign w:val="subscript"/>
              </w:rPr>
              <w:t>1</w:t>
            </w:r>
          </w:p>
          <w:p w14:paraId="6A7F3FEF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ginsenoside Rb</w:t>
            </w:r>
            <w:r w:rsidRPr="00B31AFF">
              <w:rPr>
                <w:rFonts w:ascii="Times New Roman" w:hAnsi="Times New Roman"/>
                <w:bCs/>
                <w:color w:val="000000"/>
                <w:sz w:val="24"/>
                <w:vertAlign w:val="subscript"/>
              </w:rPr>
              <w:t>1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C4B1EE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0.377 mg</w:t>
            </w:r>
          </w:p>
          <w:p w14:paraId="4AEAC5D6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0.072 mg</w:t>
            </w:r>
          </w:p>
          <w:p w14:paraId="2BB47C6F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0.255 mg</w:t>
            </w:r>
          </w:p>
          <w:p w14:paraId="4616720F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2.716 mg</w:t>
            </w:r>
          </w:p>
          <w:p w14:paraId="66228B14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7.924 mg</w:t>
            </w:r>
          </w:p>
          <w:p w14:paraId="563E721B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6.160 mg</w:t>
            </w:r>
          </w:p>
        </w:tc>
        <w:tc>
          <w:tcPr>
            <w:tcW w:w="2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AC489B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284 nm</w:t>
            </w:r>
          </w:p>
          <w:p w14:paraId="506A3122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284 nm</w:t>
            </w:r>
          </w:p>
          <w:p w14:paraId="14EBC27E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284 nm</w:t>
            </w:r>
          </w:p>
          <w:p w14:paraId="339106C9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205 nm</w:t>
            </w:r>
          </w:p>
          <w:p w14:paraId="5DBE0A89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205 nm</w:t>
            </w:r>
          </w:p>
          <w:p w14:paraId="5EA7087A" w14:textId="77777777" w:rsidR="00F011D2" w:rsidRPr="00B31AFF" w:rsidRDefault="00F011D2" w:rsidP="00F85943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B31AFF">
              <w:rPr>
                <w:rFonts w:ascii="Times New Roman" w:hAnsi="Times New Roman"/>
                <w:bCs/>
                <w:color w:val="000000"/>
                <w:sz w:val="24"/>
              </w:rPr>
              <w:t>205 nm</w:t>
            </w:r>
          </w:p>
        </w:tc>
      </w:tr>
    </w:tbl>
    <w:p w14:paraId="31E57141" w14:textId="77777777" w:rsidR="006F24C6" w:rsidRPr="00F011D2" w:rsidRDefault="00F167AF">
      <w:bookmarkStart w:id="0" w:name="_GoBack"/>
      <w:bookmarkEnd w:id="0"/>
    </w:p>
    <w:sectPr w:rsidR="006F24C6" w:rsidRPr="00F011D2" w:rsidSect="00700883">
      <w:footerReference w:type="default" r:id="rId7"/>
      <w:pgSz w:w="11906" w:h="16838"/>
      <w:pgMar w:top="1440" w:right="1800" w:bottom="1440" w:left="1800" w:header="567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054546" w14:textId="77777777" w:rsidR="00F167AF" w:rsidRDefault="00F167AF">
      <w:r>
        <w:separator/>
      </w:r>
    </w:p>
  </w:endnote>
  <w:endnote w:type="continuationSeparator" w:id="0">
    <w:p w14:paraId="321FAA46" w14:textId="77777777" w:rsidR="00F167AF" w:rsidRDefault="00F16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6388157"/>
      <w:docPartObj>
        <w:docPartGallery w:val="Page Numbers (Bottom of Page)"/>
        <w:docPartUnique/>
      </w:docPartObj>
    </w:sdtPr>
    <w:sdtEndPr/>
    <w:sdtContent>
      <w:sdt>
        <w:sdtPr>
          <w:id w:val="171357217"/>
          <w:docPartObj>
            <w:docPartGallery w:val="Page Numbers (Top of Page)"/>
            <w:docPartUnique/>
          </w:docPartObj>
        </w:sdtPr>
        <w:sdtEndPr/>
        <w:sdtContent>
          <w:p w14:paraId="608CD47E" w14:textId="77777777" w:rsidR="00482071" w:rsidRDefault="0033394D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  <w:noProof/>
              </w:rPr>
              <w:t>2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  <w:noProof/>
              </w:rPr>
              <w:t>2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14:paraId="15C0CCA7" w14:textId="77777777" w:rsidR="00482071" w:rsidRDefault="00F167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302D70" w14:textId="77777777" w:rsidR="00F167AF" w:rsidRDefault="00F167AF">
      <w:r>
        <w:separator/>
      </w:r>
    </w:p>
  </w:footnote>
  <w:footnote w:type="continuationSeparator" w:id="0">
    <w:p w14:paraId="3C1977E4" w14:textId="77777777" w:rsidR="00F167AF" w:rsidRDefault="00F167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11D2"/>
    <w:rsid w:val="001710FD"/>
    <w:rsid w:val="0033394D"/>
    <w:rsid w:val="00700883"/>
    <w:rsid w:val="008544F3"/>
    <w:rsid w:val="00F011D2"/>
    <w:rsid w:val="00F167AF"/>
    <w:rsid w:val="00F42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3B4B14"/>
  <w15:docId w15:val="{50563B47-E375-4B0B-960B-D1BFE5B53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1D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11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1D2"/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1D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1D2"/>
    <w:rPr>
      <w:rFonts w:ascii="Calibri" w:eastAsia="SimSun" w:hAnsi="Calibri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011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illian Attard</cp:lastModifiedBy>
  <cp:revision>4</cp:revision>
  <dcterms:created xsi:type="dcterms:W3CDTF">2018-12-20T00:57:00Z</dcterms:created>
  <dcterms:modified xsi:type="dcterms:W3CDTF">2019-06-14T10:13:00Z</dcterms:modified>
</cp:coreProperties>
</file>